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4FD" w:rsidRPr="00BA2CEC" w:rsidRDefault="008B44FD" w:rsidP="00AD79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3 </w:t>
      </w:r>
      <w:r w:rsidRPr="004D6290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2B392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TableGrid"/>
        <w:tblW w:w="9447" w:type="dxa"/>
        <w:tblInd w:w="-5" w:type="dxa"/>
        <w:tblLook w:val="04A0" w:firstRow="1" w:lastRow="0" w:firstColumn="1" w:lastColumn="0" w:noHBand="0" w:noVBand="1"/>
      </w:tblPr>
      <w:tblGrid>
        <w:gridCol w:w="2790"/>
        <w:gridCol w:w="2160"/>
        <w:gridCol w:w="2250"/>
        <w:gridCol w:w="2247"/>
      </w:tblGrid>
      <w:tr w:rsidR="008B44FD" w:rsidRPr="00BA2CEC" w:rsidTr="002B3923">
        <w:trPr>
          <w:trHeight w:val="320"/>
        </w:trPr>
        <w:tc>
          <w:tcPr>
            <w:tcW w:w="2790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actor</w:t>
            </w:r>
          </w:p>
        </w:tc>
        <w:tc>
          <w:tcPr>
            <w:tcW w:w="2160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Time (day)</w:t>
            </w:r>
          </w:p>
        </w:tc>
        <w:tc>
          <w:tcPr>
            <w:tcW w:w="2250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Stress</w:t>
            </w:r>
          </w:p>
        </w:tc>
        <w:tc>
          <w:tcPr>
            <w:tcW w:w="2247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Time (day) * Stress</w:t>
            </w:r>
          </w:p>
        </w:tc>
      </w:tr>
      <w:tr w:rsidR="008B44FD" w:rsidRPr="00BA2CEC" w:rsidTr="002B3923">
        <w:trPr>
          <w:trHeight w:val="283"/>
        </w:trPr>
        <w:tc>
          <w:tcPr>
            <w:tcW w:w="2790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lasma corticosterone level</w:t>
            </w:r>
          </w:p>
        </w:tc>
        <w:tc>
          <w:tcPr>
            <w:tcW w:w="2160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5, 90)=0.289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918</w:t>
            </w:r>
          </w:p>
        </w:tc>
        <w:tc>
          <w:tcPr>
            <w:tcW w:w="2250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1, 18)=5.171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036</w:t>
            </w:r>
          </w:p>
        </w:tc>
        <w:tc>
          <w:tcPr>
            <w:tcW w:w="224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5, 90)=3.131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012</w:t>
            </w:r>
          </w:p>
        </w:tc>
      </w:tr>
    </w:tbl>
    <w:p w:rsidR="00267326" w:rsidRDefault="00AD7969"/>
    <w:p w:rsidR="008B44FD" w:rsidRDefault="008B44FD"/>
    <w:p w:rsidR="008B44FD" w:rsidRDefault="008B44FD"/>
    <w:p w:rsidR="008B44FD" w:rsidRDefault="008B44FD"/>
    <w:p w:rsidR="008B44FD" w:rsidRDefault="008B44FD"/>
    <w:sectPr w:rsidR="008B4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4FD"/>
    <w:rsid w:val="00084F61"/>
    <w:rsid w:val="00130C4B"/>
    <w:rsid w:val="003270A5"/>
    <w:rsid w:val="008B44FD"/>
    <w:rsid w:val="0095710C"/>
    <w:rsid w:val="00AD7969"/>
    <w:rsid w:val="00BE3BA8"/>
    <w:rsid w:val="00EA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09753-0271-4EF6-A9B7-43FF5B2A4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4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 C</dc:creator>
  <cp:keywords/>
  <dc:description/>
  <cp:lastModifiedBy>M A C</cp:lastModifiedBy>
  <cp:revision>4</cp:revision>
  <dcterms:created xsi:type="dcterms:W3CDTF">2018-09-20T14:56:00Z</dcterms:created>
  <dcterms:modified xsi:type="dcterms:W3CDTF">2018-09-20T15:15:00Z</dcterms:modified>
</cp:coreProperties>
</file>